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9C7A3D" w14:textId="170DEEF9" w:rsidR="007277FC" w:rsidRDefault="00FB0D59" w:rsidP="007277FC">
      <w:pPr>
        <w:rPr>
          <w:rFonts w:ascii="Times New Roman" w:hAnsi="Times New Roman"/>
          <w:b/>
          <w:bCs/>
          <w:u w:color="C00000"/>
        </w:rPr>
      </w:pPr>
      <w:r w:rsidRPr="00FB0D59">
        <w:rPr>
          <w:rFonts w:ascii="Times New Roman" w:hAnsi="Times New Roman"/>
          <w:b/>
          <w:bCs/>
          <w:u w:color="C00000"/>
        </w:rPr>
        <w:t>Supporting Information</w:t>
      </w:r>
    </w:p>
    <w:p w14:paraId="6EC090D2" w14:textId="77777777" w:rsidR="00FB0D59" w:rsidRDefault="00FB0D59" w:rsidP="007277FC">
      <w:pPr>
        <w:rPr>
          <w:rStyle w:val="Aucun"/>
          <w:rFonts w:ascii="Times New Roman" w:hAnsi="Times New Roman"/>
          <w:b/>
          <w:bCs/>
          <w:u w:color="C00000"/>
        </w:rPr>
      </w:pPr>
    </w:p>
    <w:p w14:paraId="33DD53B0" w14:textId="2E818040" w:rsidR="00DC2ADC" w:rsidRDefault="007277FC" w:rsidP="00DC2ADC">
      <w:pPr>
        <w:rPr>
          <w:rStyle w:val="Aucun"/>
          <w:rFonts w:ascii="Times New Roman" w:hAnsi="Times New Roman"/>
          <w:b/>
          <w:bCs/>
          <w:u w:color="C00000"/>
        </w:rPr>
      </w:pPr>
      <w:r w:rsidRPr="59BB7616">
        <w:rPr>
          <w:rStyle w:val="Aucun"/>
          <w:rFonts w:ascii="Times New Roman" w:hAnsi="Times New Roman"/>
          <w:b/>
          <w:bCs/>
        </w:rPr>
        <w:t>Table S1. Summary of subject</w:t>
      </w:r>
      <w:r w:rsidR="00E831F2" w:rsidRPr="59BB7616">
        <w:rPr>
          <w:rStyle w:val="Aucun"/>
          <w:rFonts w:ascii="Times New Roman" w:hAnsi="Times New Roman"/>
          <w:b/>
          <w:bCs/>
        </w:rPr>
        <w:t>s</w:t>
      </w:r>
      <w:r w:rsidRPr="59BB7616">
        <w:rPr>
          <w:rStyle w:val="Aucun"/>
          <w:rFonts w:ascii="Times New Roman" w:hAnsi="Times New Roman"/>
          <w:b/>
          <w:bCs/>
        </w:rPr>
        <w:t xml:space="preserve"> used in this study</w:t>
      </w:r>
      <w:r w:rsidR="00E831F2" w:rsidRPr="59BB7616">
        <w:rPr>
          <w:rStyle w:val="Aucun"/>
          <w:rFonts w:ascii="Times New Roman" w:hAnsi="Times New Roman"/>
          <w:b/>
          <w:bCs/>
        </w:rPr>
        <w:t>.</w:t>
      </w:r>
    </w:p>
    <w:tbl>
      <w:tblPr>
        <w:tblW w:w="9763" w:type="dxa"/>
        <w:tblLayout w:type="fixed"/>
        <w:tblLook w:val="06A0" w:firstRow="1" w:lastRow="0" w:firstColumn="1" w:lastColumn="0" w:noHBand="1" w:noVBand="1"/>
      </w:tblPr>
      <w:tblGrid>
        <w:gridCol w:w="974"/>
        <w:gridCol w:w="974"/>
        <w:gridCol w:w="974"/>
        <w:gridCol w:w="974"/>
        <w:gridCol w:w="974"/>
        <w:gridCol w:w="974"/>
        <w:gridCol w:w="974"/>
        <w:gridCol w:w="974"/>
        <w:gridCol w:w="997"/>
        <w:gridCol w:w="974"/>
      </w:tblGrid>
      <w:tr w:rsidR="009D2A02" w14:paraId="139A3F29" w14:textId="77777777" w:rsidTr="00CB415B">
        <w:trPr>
          <w:trHeight w:val="405"/>
        </w:trPr>
        <w:tc>
          <w:tcPr>
            <w:tcW w:w="974" w:type="dxa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9B6AF24" w14:textId="7F69507A" w:rsidR="009D2A02" w:rsidRDefault="009D2A02" w:rsidP="009D2A02">
            <w:pPr>
              <w:jc w:val="center"/>
            </w:pPr>
            <w:r w:rsidRPr="59BB7616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Monkey</w:t>
            </w:r>
          </w:p>
        </w:tc>
        <w:tc>
          <w:tcPr>
            <w:tcW w:w="974" w:type="dxa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B38E51" w14:textId="62D538D0" w:rsidR="009D2A02" w:rsidRDefault="009D2A02" w:rsidP="009D2A02">
            <w:pPr>
              <w:jc w:val="center"/>
            </w:pPr>
            <w:r w:rsidRPr="59BB7616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Species</w:t>
            </w:r>
          </w:p>
        </w:tc>
        <w:tc>
          <w:tcPr>
            <w:tcW w:w="974" w:type="dxa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CC355DB" w14:textId="28F18198" w:rsidR="009D2A02" w:rsidRDefault="009D2A02" w:rsidP="009D2A02">
            <w:pPr>
              <w:jc w:val="center"/>
            </w:pPr>
            <w:r w:rsidRPr="59BB7616">
              <w:rPr>
                <w:rFonts w:ascii="Times New Roman" w:eastAsia="Times New Roman" w:hAnsi="Times New Roman" w:cs="Times New Roman"/>
                <w:sz w:val="19"/>
                <w:szCs w:val="19"/>
              </w:rPr>
              <w:t>Sex</w:t>
            </w:r>
          </w:p>
        </w:tc>
        <w:tc>
          <w:tcPr>
            <w:tcW w:w="974" w:type="dxa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049EDD" w14:textId="619ED2A9" w:rsidR="009D2A02" w:rsidRDefault="009D2A02" w:rsidP="009D2A02">
            <w:pPr>
              <w:jc w:val="center"/>
            </w:pPr>
            <w:r w:rsidRPr="59BB7616">
              <w:rPr>
                <w:rFonts w:ascii="Times New Roman" w:eastAsia="Times New Roman" w:hAnsi="Times New Roman" w:cs="Times New Roman"/>
                <w:sz w:val="19"/>
                <w:szCs w:val="19"/>
              </w:rPr>
              <w:t>BW</w:t>
            </w:r>
          </w:p>
        </w:tc>
        <w:tc>
          <w:tcPr>
            <w:tcW w:w="97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566D5DF" w14:textId="54056BA0" w:rsidR="009D2A02" w:rsidRDefault="009D2A02" w:rsidP="009D2A02">
            <w:pPr>
              <w:jc w:val="center"/>
            </w:pPr>
            <w:r w:rsidRPr="59BB7616">
              <w:rPr>
                <w:rFonts w:ascii="Times New Roman" w:eastAsia="Times New Roman" w:hAnsi="Times New Roman" w:cs="Times New Roman"/>
                <w:sz w:val="19"/>
                <w:szCs w:val="19"/>
              </w:rPr>
              <w:t>Age (y)</w:t>
            </w:r>
          </w:p>
        </w:tc>
        <w:tc>
          <w:tcPr>
            <w:tcW w:w="1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6233385" w14:textId="3E409C14" w:rsidR="009D2A02" w:rsidRDefault="009D2A02" w:rsidP="59BB7616">
            <w:pPr>
              <w:jc w:val="center"/>
            </w:pPr>
            <w:r w:rsidRPr="59BB7616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5-HT depletion</w:t>
            </w:r>
          </w:p>
        </w:tc>
        <w:tc>
          <w:tcPr>
            <w:tcW w:w="19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898572" w14:textId="77777777" w:rsidR="009D2A02" w:rsidRDefault="009D2A02" w:rsidP="59BB7616">
            <w:pPr>
              <w:jc w:val="center"/>
            </w:pPr>
            <w:r w:rsidRPr="59BB7616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5-HTR blockade</w:t>
            </w:r>
          </w:p>
        </w:tc>
        <w:tc>
          <w:tcPr>
            <w:tcW w:w="974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D49356C" w14:textId="445AD1EC" w:rsidR="009D2A02" w:rsidRDefault="009D2A02" w:rsidP="59BB7616">
            <w:pPr>
              <w:jc w:val="center"/>
            </w:pPr>
            <w:r w:rsidRPr="59BB7616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PET</w:t>
            </w:r>
          </w:p>
        </w:tc>
      </w:tr>
      <w:tr w:rsidR="009D2A02" w14:paraId="77DBD55F" w14:textId="77777777" w:rsidTr="00CB415B">
        <w:trPr>
          <w:trHeight w:val="465"/>
        </w:trPr>
        <w:tc>
          <w:tcPr>
            <w:tcW w:w="974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EF27710" w14:textId="07F6A48F" w:rsidR="009D2A02" w:rsidRDefault="009D2A02" w:rsidP="59BB7616">
            <w:pPr>
              <w:jc w:val="center"/>
            </w:pPr>
          </w:p>
        </w:tc>
        <w:tc>
          <w:tcPr>
            <w:tcW w:w="974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E032BF" w14:textId="48373B03" w:rsidR="009D2A02" w:rsidRDefault="009D2A02" w:rsidP="59BB7616">
            <w:pPr>
              <w:jc w:val="center"/>
            </w:pPr>
          </w:p>
        </w:tc>
        <w:tc>
          <w:tcPr>
            <w:tcW w:w="974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1DE088" w14:textId="3FFC6C7D" w:rsidR="009D2A02" w:rsidRDefault="009D2A02" w:rsidP="59BB7616">
            <w:pPr>
              <w:jc w:val="center"/>
            </w:pPr>
          </w:p>
        </w:tc>
        <w:tc>
          <w:tcPr>
            <w:tcW w:w="974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8023B73" w14:textId="4312B8BF" w:rsidR="009D2A02" w:rsidRDefault="009D2A02" w:rsidP="59BB7616">
            <w:pPr>
              <w:jc w:val="center"/>
            </w:pPr>
          </w:p>
        </w:tc>
        <w:tc>
          <w:tcPr>
            <w:tcW w:w="97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DA1A6E2" w14:textId="35F24D89" w:rsidR="009D2A02" w:rsidRDefault="009D2A02" w:rsidP="59BB7616">
            <w:pPr>
              <w:jc w:val="center"/>
            </w:pP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5A84AC" w14:textId="3FB0B665" w:rsidR="009D2A02" w:rsidRDefault="009D2A02" w:rsidP="59BB7616">
            <w:pPr>
              <w:jc w:val="center"/>
            </w:pPr>
            <w:r w:rsidRPr="59BB7616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CSF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4162251" w14:textId="532E2FB9" w:rsidR="009D2A02" w:rsidRDefault="009D2A02" w:rsidP="59BB7616">
            <w:pPr>
              <w:jc w:val="center"/>
            </w:pPr>
            <w:r w:rsidRPr="59BB7616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RS task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C4935B7" w14:textId="5CDC40B0" w:rsidR="009D2A02" w:rsidRDefault="009D2A02" w:rsidP="59BB7616">
            <w:pPr>
              <w:jc w:val="center"/>
            </w:pPr>
            <w:r w:rsidRPr="59BB7616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RS task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9F33F8D" w14:textId="17036F41" w:rsidR="009D2A02" w:rsidRDefault="009D2A02" w:rsidP="59BB7616">
            <w:pPr>
              <w:jc w:val="center"/>
            </w:pPr>
            <w:r w:rsidRPr="59BB7616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W/D task</w:t>
            </w:r>
          </w:p>
        </w:tc>
        <w:tc>
          <w:tcPr>
            <w:tcW w:w="974" w:type="dxa"/>
            <w:vMerge/>
            <w:tcBorders>
              <w:left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54557D3" w14:textId="05EF31EC" w:rsidR="009D2A02" w:rsidRDefault="009D2A02" w:rsidP="59BB7616">
            <w:pPr>
              <w:jc w:val="center"/>
            </w:pPr>
          </w:p>
        </w:tc>
      </w:tr>
      <w:tr w:rsidR="009D2A02" w14:paraId="68DF7688" w14:textId="77777777" w:rsidTr="009D2A02">
        <w:trPr>
          <w:trHeight w:val="450"/>
        </w:trPr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B8F9DE" w14:textId="128DDCD9" w:rsidR="009D2A02" w:rsidRDefault="009D2A02" w:rsidP="009D2A02">
            <w:pPr>
              <w:jc w:val="center"/>
            </w:pPr>
            <w:r w:rsidRPr="59BB7616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BI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EC532D" w14:textId="11CC1D01" w:rsidR="009D2A02" w:rsidRDefault="009D2A02" w:rsidP="009D2A02">
            <w:pPr>
              <w:jc w:val="center"/>
            </w:pPr>
            <w:r w:rsidRPr="59BB7616">
              <w:rPr>
                <w:rFonts w:ascii="Times New Roman" w:eastAsia="Times New Roman" w:hAnsi="Times New Roman" w:cs="Times New Roman"/>
                <w:sz w:val="19"/>
                <w:szCs w:val="19"/>
              </w:rPr>
              <w:t>R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D1CA71" w14:textId="32F3F0C7" w:rsidR="009D2A02" w:rsidRDefault="009D2A02" w:rsidP="009D2A02">
            <w:pPr>
              <w:jc w:val="center"/>
            </w:pPr>
            <w:r w:rsidRPr="59BB7616">
              <w:rPr>
                <w:rFonts w:ascii="Times New Roman" w:eastAsia="Times New Roman" w:hAnsi="Times New Roman" w:cs="Times New Roman"/>
                <w:sz w:val="19"/>
                <w:szCs w:val="19"/>
              </w:rPr>
              <w:t>M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AFE6B9D" w14:textId="2D476745" w:rsidR="009D2A02" w:rsidRDefault="009D2A02" w:rsidP="009D2A02">
            <w:pPr>
              <w:jc w:val="center"/>
            </w:pPr>
            <w:r w:rsidRPr="59BB7616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7.9 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CA81DE0" w14:textId="51E30A49" w:rsidR="009D2A02" w:rsidRDefault="009D2A02" w:rsidP="009D2A02">
            <w:pPr>
              <w:jc w:val="center"/>
            </w:pPr>
            <w:r w:rsidRPr="59BB7616">
              <w:rPr>
                <w:rFonts w:ascii="Times New Roman" w:eastAsia="Times New Roman" w:hAnsi="Times New Roman" w:cs="Times New Roman"/>
                <w:sz w:val="19"/>
                <w:szCs w:val="19"/>
              </w:rPr>
              <w:t>7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536A47E" w14:textId="5F3719DC" w:rsidR="009D2A02" w:rsidRDefault="009D2A02" w:rsidP="009D2A02">
            <w:pPr>
              <w:jc w:val="center"/>
            </w:pPr>
            <w:r w:rsidRPr="59BB7616">
              <w:rPr>
                <w:rFonts w:ascii="ＭＳ 明朝" w:eastAsia="ＭＳ 明朝" w:hAnsi="ＭＳ 明朝" w:cs="ＭＳ 明朝" w:hint="eastAsia"/>
                <w:color w:val="000000" w:themeColor="text1"/>
                <w:sz w:val="19"/>
                <w:szCs w:val="19"/>
              </w:rPr>
              <w:t xml:space="preserve">　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5C75F9" w14:textId="676370B3" w:rsidR="009D2A02" w:rsidRDefault="009D2A02" w:rsidP="009D2A02"/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D27A8AE" w14:textId="4FF49555" w:rsidR="009D2A02" w:rsidRDefault="009D2A02" w:rsidP="009D2A02">
            <w:pPr>
              <w:jc w:val="center"/>
            </w:pPr>
            <w:r w:rsidRPr="59BB7616">
              <w:rPr>
                <w:rFonts w:ascii="Apple Color Emoji" w:eastAsia="Times New Roman" w:hAnsi="Apple Color Emoji" w:cs="Apple Color Emoji"/>
                <w:color w:val="000000" w:themeColor="text1"/>
                <w:sz w:val="19"/>
                <w:szCs w:val="19"/>
              </w:rPr>
              <w:t>✔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57A68F9" w14:textId="1FD25BB5" w:rsidR="009D2A02" w:rsidRDefault="009D2A02" w:rsidP="009D2A02">
            <w:pPr>
              <w:jc w:val="center"/>
            </w:pP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904A86C" w14:textId="472B8C43" w:rsidR="009D2A02" w:rsidRDefault="009D2A02" w:rsidP="009D2A02"/>
        </w:tc>
      </w:tr>
      <w:tr w:rsidR="009D2A02" w14:paraId="76C443E7" w14:textId="77777777" w:rsidTr="009D2A02">
        <w:trPr>
          <w:trHeight w:val="45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643984C" w14:textId="53AFC350" w:rsidR="009D2A02" w:rsidRDefault="009D2A02" w:rsidP="009D2A02">
            <w:pPr>
              <w:jc w:val="center"/>
            </w:pPr>
            <w:r w:rsidRPr="59BB7616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BO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B44B132" w14:textId="1538EABA" w:rsidR="009D2A02" w:rsidRDefault="009D2A02" w:rsidP="009D2A02">
            <w:pPr>
              <w:jc w:val="center"/>
            </w:pPr>
            <w:r w:rsidRPr="59BB7616">
              <w:rPr>
                <w:rFonts w:ascii="Times New Roman" w:eastAsia="Times New Roman" w:hAnsi="Times New Roman" w:cs="Times New Roman"/>
                <w:sz w:val="19"/>
                <w:szCs w:val="19"/>
              </w:rPr>
              <w:t>R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D42DE17" w14:textId="65D3CBAB" w:rsidR="009D2A02" w:rsidRDefault="009D2A02" w:rsidP="009D2A02">
            <w:pPr>
              <w:jc w:val="center"/>
            </w:pPr>
            <w:r w:rsidRPr="59BB7616">
              <w:rPr>
                <w:rFonts w:ascii="Times New Roman" w:eastAsia="Times New Roman" w:hAnsi="Times New Roman" w:cs="Times New Roman"/>
                <w:sz w:val="19"/>
                <w:szCs w:val="19"/>
              </w:rPr>
              <w:t>M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D1DF86" w14:textId="2730AE65" w:rsidR="009D2A02" w:rsidRDefault="009D2A02" w:rsidP="009D2A02">
            <w:pPr>
              <w:jc w:val="center"/>
            </w:pPr>
            <w:r w:rsidRPr="59BB7616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5.7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7C377DF" w14:textId="5518C8E7" w:rsidR="009D2A02" w:rsidRDefault="009D2A02" w:rsidP="009D2A02">
            <w:pPr>
              <w:jc w:val="center"/>
            </w:pPr>
            <w:r w:rsidRPr="59BB7616">
              <w:rPr>
                <w:rFonts w:ascii="Times New Roman" w:eastAsia="Times New Roman" w:hAnsi="Times New Roman" w:cs="Times New Roman"/>
                <w:sz w:val="19"/>
                <w:szCs w:val="19"/>
              </w:rPr>
              <w:t>7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E0DD793" w14:textId="2700E062" w:rsidR="009D2A02" w:rsidRDefault="009D2A02" w:rsidP="009D2A02">
            <w:pPr>
              <w:jc w:val="center"/>
            </w:pPr>
            <w:r w:rsidRPr="59BB7616">
              <w:rPr>
                <w:rFonts w:ascii="ＭＳ 明朝" w:eastAsia="ＭＳ 明朝" w:hAnsi="ＭＳ 明朝" w:cs="ＭＳ 明朝" w:hint="eastAsia"/>
                <w:color w:val="000000" w:themeColor="text1"/>
                <w:sz w:val="19"/>
                <w:szCs w:val="19"/>
              </w:rPr>
              <w:t xml:space="preserve">　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9E2CDB" w14:textId="6B76B7B1" w:rsidR="009D2A02" w:rsidRDefault="009D2A02" w:rsidP="009D2A02">
            <w:pPr>
              <w:jc w:val="center"/>
            </w:pPr>
            <w:r w:rsidRPr="59BB7616">
              <w:rPr>
                <w:rFonts w:ascii="Apple Color Emoji" w:eastAsia="Times New Roman" w:hAnsi="Apple Color Emoji" w:cs="Apple Color Emoji"/>
                <w:color w:val="000000" w:themeColor="text1"/>
                <w:sz w:val="19"/>
                <w:szCs w:val="19"/>
              </w:rPr>
              <w:t>✔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17A26B6" w14:textId="42F5C8B3" w:rsidR="009D2A02" w:rsidRDefault="009D2A02" w:rsidP="009D2A02">
            <w:pPr>
              <w:jc w:val="center"/>
            </w:pPr>
            <w:r w:rsidRPr="59BB7616">
              <w:rPr>
                <w:rFonts w:ascii="Apple Color Emoji" w:eastAsia="Times New Roman" w:hAnsi="Apple Color Emoji" w:cs="Apple Color Emoji"/>
                <w:color w:val="000000" w:themeColor="text1"/>
                <w:sz w:val="19"/>
                <w:szCs w:val="19"/>
              </w:rPr>
              <w:t>✔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191CDCF" w14:textId="6414F45C" w:rsidR="009D2A02" w:rsidRDefault="009D2A02" w:rsidP="009D2A02">
            <w:pPr>
              <w:jc w:val="center"/>
            </w:pP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F11FAB" w14:textId="3015EB00" w:rsidR="009D2A02" w:rsidRDefault="009D2A02" w:rsidP="009D2A02"/>
        </w:tc>
      </w:tr>
      <w:tr w:rsidR="009D2A02" w14:paraId="25C4E478" w14:textId="77777777" w:rsidTr="009D2A02">
        <w:trPr>
          <w:trHeight w:val="45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AF42672" w14:textId="325472E7" w:rsidR="009D2A02" w:rsidRDefault="009D2A02" w:rsidP="009D2A02">
            <w:pPr>
              <w:jc w:val="center"/>
            </w:pPr>
            <w:r w:rsidRPr="59BB7616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CH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4068441" w14:textId="3052ED1E" w:rsidR="009D2A02" w:rsidRDefault="009D2A02" w:rsidP="009D2A02">
            <w:pPr>
              <w:jc w:val="center"/>
            </w:pPr>
            <w:r w:rsidRPr="59BB7616">
              <w:rPr>
                <w:rFonts w:ascii="Times New Roman" w:eastAsia="Times New Roman" w:hAnsi="Times New Roman" w:cs="Times New Roman"/>
                <w:sz w:val="19"/>
                <w:szCs w:val="19"/>
              </w:rPr>
              <w:t>R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247CBA6" w14:textId="0A22BBC2" w:rsidR="009D2A02" w:rsidRDefault="009D2A02" w:rsidP="009D2A02">
            <w:pPr>
              <w:jc w:val="center"/>
            </w:pPr>
            <w:r w:rsidRPr="59BB7616">
              <w:rPr>
                <w:rFonts w:ascii="Times New Roman" w:eastAsia="Times New Roman" w:hAnsi="Times New Roman" w:cs="Times New Roman"/>
                <w:sz w:val="19"/>
                <w:szCs w:val="19"/>
              </w:rPr>
              <w:t>M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6D8E4DA" w14:textId="7B2A67BE" w:rsidR="009D2A02" w:rsidRDefault="009D2A02" w:rsidP="009D2A02">
            <w:pPr>
              <w:jc w:val="center"/>
            </w:pPr>
            <w:r w:rsidRPr="59BB7616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7.3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2886F4D" w14:textId="6D4E609A" w:rsidR="009D2A02" w:rsidRDefault="009D2A02" w:rsidP="009D2A02">
            <w:pPr>
              <w:jc w:val="center"/>
            </w:pPr>
            <w:r w:rsidRPr="59BB7616">
              <w:rPr>
                <w:rFonts w:ascii="Times New Roman" w:eastAsia="Times New Roman" w:hAnsi="Times New Roman" w:cs="Times New Roman"/>
                <w:sz w:val="19"/>
                <w:szCs w:val="19"/>
              </w:rPr>
              <w:t>4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3B7DC5" w14:textId="178D86EE" w:rsidR="009D2A02" w:rsidRDefault="009D2A02" w:rsidP="009D2A02">
            <w:pPr>
              <w:jc w:val="center"/>
            </w:pPr>
            <w:r w:rsidRPr="59BB7616">
              <w:rPr>
                <w:rFonts w:ascii="ＭＳ 明朝" w:eastAsia="ＭＳ 明朝" w:hAnsi="ＭＳ 明朝" w:cs="ＭＳ 明朝" w:hint="eastAsia"/>
                <w:color w:val="000000" w:themeColor="text1"/>
                <w:sz w:val="19"/>
                <w:szCs w:val="19"/>
              </w:rPr>
              <w:t xml:space="preserve">　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6447C75" w14:textId="6BB5AE50" w:rsidR="009D2A02" w:rsidRDefault="009D2A02" w:rsidP="009D2A02"/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9D18236" w14:textId="1A317818" w:rsidR="009D2A02" w:rsidRDefault="009D2A02" w:rsidP="009D2A02">
            <w:pPr>
              <w:jc w:val="center"/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881A434" w14:textId="0925358C" w:rsidR="009D2A02" w:rsidRDefault="009D2A02" w:rsidP="009D2A02"/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3023FC" w14:textId="364499C0" w:rsidR="009D2A02" w:rsidRDefault="009D2A02" w:rsidP="009D2A02">
            <w:pPr>
              <w:jc w:val="center"/>
            </w:pPr>
            <w:r w:rsidRPr="59BB7616">
              <w:rPr>
                <w:rFonts w:ascii="Apple Color Emoji" w:eastAsia="Times New Roman" w:hAnsi="Apple Color Emoji" w:cs="Apple Color Emoji"/>
                <w:color w:val="000000" w:themeColor="text1"/>
                <w:sz w:val="19"/>
                <w:szCs w:val="19"/>
              </w:rPr>
              <w:t>✔</w:t>
            </w:r>
          </w:p>
        </w:tc>
      </w:tr>
      <w:tr w:rsidR="009D2A02" w14:paraId="134C4281" w14:textId="77777777" w:rsidTr="009D2A02">
        <w:trPr>
          <w:trHeight w:val="45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A3D3671" w14:textId="105EBEB8" w:rsidR="009D2A02" w:rsidRDefault="009D2A02" w:rsidP="009D2A02">
            <w:pPr>
              <w:jc w:val="center"/>
            </w:pPr>
            <w:r w:rsidRPr="59BB7616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DR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4298F1E" w14:textId="5EF46F07" w:rsidR="009D2A02" w:rsidRDefault="009D2A02" w:rsidP="009D2A02">
            <w:pPr>
              <w:jc w:val="center"/>
            </w:pPr>
            <w:r w:rsidRPr="59BB7616">
              <w:rPr>
                <w:rFonts w:ascii="Times New Roman" w:eastAsia="Times New Roman" w:hAnsi="Times New Roman" w:cs="Times New Roman"/>
                <w:sz w:val="19"/>
                <w:szCs w:val="19"/>
              </w:rPr>
              <w:t>R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C2BA523" w14:textId="619E635B" w:rsidR="009D2A02" w:rsidRDefault="009D2A02" w:rsidP="009D2A02">
            <w:pPr>
              <w:jc w:val="center"/>
            </w:pPr>
            <w:r w:rsidRPr="59BB7616">
              <w:rPr>
                <w:rFonts w:ascii="Times New Roman" w:eastAsia="Times New Roman" w:hAnsi="Times New Roman" w:cs="Times New Roman"/>
                <w:sz w:val="19"/>
                <w:szCs w:val="19"/>
              </w:rPr>
              <w:t>M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AF31301" w14:textId="3E6F3E47" w:rsidR="009D2A02" w:rsidRDefault="009D2A02" w:rsidP="009D2A02">
            <w:pPr>
              <w:jc w:val="center"/>
            </w:pPr>
            <w:r w:rsidRPr="59BB7616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5.7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7B5CB7" w14:textId="11295BA1" w:rsidR="009D2A02" w:rsidRDefault="009D2A02" w:rsidP="009D2A02">
            <w:pPr>
              <w:jc w:val="center"/>
            </w:pPr>
            <w:r w:rsidRPr="59BB7616">
              <w:rPr>
                <w:rFonts w:ascii="Times New Roman" w:eastAsia="Times New Roman" w:hAnsi="Times New Roman" w:cs="Times New Roman"/>
                <w:sz w:val="19"/>
                <w:szCs w:val="19"/>
              </w:rPr>
              <w:t>5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A0C917" w14:textId="16248384" w:rsidR="009D2A02" w:rsidRDefault="009D2A02" w:rsidP="009D2A02">
            <w:pPr>
              <w:jc w:val="center"/>
            </w:pPr>
            <w:r w:rsidRPr="59BB7616">
              <w:rPr>
                <w:rFonts w:ascii="ＭＳ 明朝" w:eastAsia="ＭＳ 明朝" w:hAnsi="ＭＳ 明朝" w:cs="ＭＳ 明朝" w:hint="eastAsia"/>
                <w:color w:val="000000" w:themeColor="text1"/>
                <w:sz w:val="19"/>
                <w:szCs w:val="19"/>
              </w:rPr>
              <w:t xml:space="preserve">　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96505B9" w14:textId="61C49402" w:rsidR="009D2A02" w:rsidRDefault="009D2A02" w:rsidP="009D2A02"/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0399F7" w14:textId="76D90323" w:rsidR="009D2A02" w:rsidRDefault="009D2A02" w:rsidP="009D2A02">
            <w:pPr>
              <w:jc w:val="center"/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B1D370B" w14:textId="3A3E0D72" w:rsidR="009D2A02" w:rsidRDefault="009D2A02" w:rsidP="009D2A02"/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BBACF5" w14:textId="00CB187F" w:rsidR="009D2A02" w:rsidRDefault="009D2A02" w:rsidP="009D2A02">
            <w:pPr>
              <w:jc w:val="center"/>
            </w:pPr>
            <w:r w:rsidRPr="59BB7616">
              <w:rPr>
                <w:rFonts w:ascii="Apple Color Emoji" w:eastAsia="Times New Roman" w:hAnsi="Apple Color Emoji" w:cs="Apple Color Emoji"/>
                <w:color w:val="000000" w:themeColor="text1"/>
                <w:sz w:val="19"/>
                <w:szCs w:val="19"/>
              </w:rPr>
              <w:t>✔</w:t>
            </w:r>
          </w:p>
        </w:tc>
      </w:tr>
      <w:tr w:rsidR="009D2A02" w14:paraId="78CCCA9C" w14:textId="77777777" w:rsidTr="009D2A02">
        <w:trPr>
          <w:trHeight w:val="45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60A37D5" w14:textId="6A027ED3" w:rsidR="009D2A02" w:rsidRDefault="009D2A02" w:rsidP="009D2A02">
            <w:pPr>
              <w:jc w:val="center"/>
            </w:pPr>
            <w:r w:rsidRPr="59BB7616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KN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D4573B" w14:textId="562426B4" w:rsidR="009D2A02" w:rsidRDefault="009D2A02" w:rsidP="009D2A02">
            <w:pPr>
              <w:jc w:val="center"/>
            </w:pPr>
            <w:r w:rsidRPr="59BB7616">
              <w:rPr>
                <w:rFonts w:ascii="Times New Roman" w:eastAsia="Times New Roman" w:hAnsi="Times New Roman" w:cs="Times New Roman"/>
                <w:sz w:val="19"/>
                <w:szCs w:val="19"/>
              </w:rPr>
              <w:t>R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E3C941D" w14:textId="1D9DEE4C" w:rsidR="009D2A02" w:rsidRDefault="009D2A02" w:rsidP="009D2A02">
            <w:pPr>
              <w:jc w:val="center"/>
            </w:pPr>
            <w:r w:rsidRPr="59BB7616">
              <w:rPr>
                <w:rFonts w:ascii="Times New Roman" w:eastAsia="Times New Roman" w:hAnsi="Times New Roman" w:cs="Times New Roman"/>
                <w:sz w:val="19"/>
                <w:szCs w:val="19"/>
              </w:rPr>
              <w:t>M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A166E16" w14:textId="4617227A" w:rsidR="009D2A02" w:rsidRDefault="009D2A02" w:rsidP="009D2A02">
            <w:pPr>
              <w:jc w:val="center"/>
            </w:pPr>
            <w:r w:rsidRPr="59BB7616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6.1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AAF0D20" w14:textId="7641F0CC" w:rsidR="009D2A02" w:rsidRDefault="009D2A02" w:rsidP="009D2A02">
            <w:pPr>
              <w:jc w:val="center"/>
            </w:pPr>
            <w:r w:rsidRPr="59BB7616">
              <w:rPr>
                <w:rFonts w:ascii="Times New Roman" w:eastAsia="Times New Roman" w:hAnsi="Times New Roman" w:cs="Times New Roman"/>
                <w:sz w:val="19"/>
                <w:szCs w:val="19"/>
              </w:rPr>
              <w:t>12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7BCE0D4" w14:textId="1001F70C" w:rsidR="009D2A02" w:rsidRDefault="009D2A02" w:rsidP="009D2A02">
            <w:pPr>
              <w:jc w:val="center"/>
            </w:pPr>
            <w:r w:rsidRPr="59BB7616">
              <w:rPr>
                <w:rFonts w:ascii="ＭＳ 明朝" w:eastAsia="ＭＳ 明朝" w:hAnsi="ＭＳ 明朝" w:cs="ＭＳ 明朝" w:hint="eastAsia"/>
                <w:color w:val="000000" w:themeColor="text1"/>
                <w:sz w:val="19"/>
                <w:szCs w:val="19"/>
              </w:rPr>
              <w:t xml:space="preserve">　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E5897B1" w14:textId="087DFEA8" w:rsidR="009D2A02" w:rsidRDefault="009D2A02" w:rsidP="009D2A02">
            <w:pPr>
              <w:jc w:val="center"/>
            </w:pPr>
            <w:r w:rsidRPr="59BB7616">
              <w:rPr>
                <w:rFonts w:ascii="Apple Color Emoji" w:eastAsia="Times New Roman" w:hAnsi="Apple Color Emoji" w:cs="Apple Color Emoji"/>
                <w:color w:val="000000" w:themeColor="text1"/>
                <w:sz w:val="19"/>
                <w:szCs w:val="19"/>
              </w:rPr>
              <w:t>✔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26BD17F" w14:textId="33267F12" w:rsidR="009D2A02" w:rsidRDefault="009D2A02" w:rsidP="009D2A02">
            <w:pPr>
              <w:jc w:val="center"/>
            </w:pPr>
            <w:r w:rsidRPr="59BB7616">
              <w:rPr>
                <w:rFonts w:ascii="ＭＳ 明朝" w:eastAsia="ＭＳ 明朝" w:hAnsi="ＭＳ 明朝" w:cs="ＭＳ 明朝" w:hint="eastAsia"/>
                <w:color w:val="000000" w:themeColor="text1"/>
                <w:sz w:val="19"/>
                <w:szCs w:val="19"/>
              </w:rPr>
              <w:t xml:space="preserve">　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B03C78E" w14:textId="525562F8" w:rsidR="009D2A02" w:rsidRDefault="009D2A02" w:rsidP="009D2A02"/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7551A5" w14:textId="3DA3B77B" w:rsidR="009D2A02" w:rsidRDefault="009D2A02" w:rsidP="009D2A02"/>
        </w:tc>
      </w:tr>
      <w:tr w:rsidR="009D2A02" w14:paraId="35E7AFBD" w14:textId="77777777" w:rsidTr="009D2A02">
        <w:trPr>
          <w:trHeight w:val="45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1935703" w14:textId="3EBB42C6" w:rsidR="009D2A02" w:rsidRDefault="009D2A02" w:rsidP="009D2A02">
            <w:pPr>
              <w:jc w:val="center"/>
            </w:pPr>
            <w:r w:rsidRPr="59BB7616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KY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96D335D" w14:textId="03B02D4E" w:rsidR="009D2A02" w:rsidRDefault="009D2A02" w:rsidP="009D2A02">
            <w:pPr>
              <w:jc w:val="center"/>
            </w:pPr>
            <w:r w:rsidRPr="59BB7616">
              <w:rPr>
                <w:rFonts w:ascii="Times New Roman" w:eastAsia="Times New Roman" w:hAnsi="Times New Roman" w:cs="Times New Roman"/>
                <w:sz w:val="19"/>
                <w:szCs w:val="19"/>
              </w:rPr>
              <w:t>R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CEE052F" w14:textId="4D7ED169" w:rsidR="009D2A02" w:rsidRDefault="009D2A02" w:rsidP="009D2A02">
            <w:pPr>
              <w:jc w:val="center"/>
            </w:pPr>
            <w:r w:rsidRPr="59BB7616">
              <w:rPr>
                <w:rFonts w:ascii="Times New Roman" w:eastAsia="Times New Roman" w:hAnsi="Times New Roman" w:cs="Times New Roman"/>
                <w:sz w:val="19"/>
                <w:szCs w:val="19"/>
              </w:rPr>
              <w:t>M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C3FE15A" w14:textId="5DB65140" w:rsidR="009D2A02" w:rsidRDefault="009D2A02" w:rsidP="009D2A02">
            <w:pPr>
              <w:jc w:val="center"/>
            </w:pPr>
            <w:r w:rsidRPr="59BB7616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5.9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72E98CE" w14:textId="297C34AF" w:rsidR="009D2A02" w:rsidRDefault="009D2A02" w:rsidP="009D2A02">
            <w:pPr>
              <w:jc w:val="center"/>
            </w:pPr>
            <w:r w:rsidRPr="59BB7616">
              <w:rPr>
                <w:rFonts w:ascii="Times New Roman" w:eastAsia="Times New Roman" w:hAnsi="Times New Roman" w:cs="Times New Roman"/>
                <w:sz w:val="19"/>
                <w:szCs w:val="19"/>
              </w:rPr>
              <w:t>11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9724447" w14:textId="62E94C1B" w:rsidR="009D2A02" w:rsidRDefault="009D2A02" w:rsidP="009D2A02">
            <w:pPr>
              <w:jc w:val="center"/>
            </w:pPr>
            <w:r w:rsidRPr="59BB7616">
              <w:rPr>
                <w:rFonts w:ascii="ＭＳ 明朝" w:eastAsia="ＭＳ 明朝" w:hAnsi="ＭＳ 明朝" w:cs="ＭＳ 明朝" w:hint="eastAsia"/>
                <w:color w:val="000000" w:themeColor="text1"/>
                <w:sz w:val="19"/>
                <w:szCs w:val="19"/>
              </w:rPr>
              <w:t xml:space="preserve">　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5D2D24" w14:textId="02700A26" w:rsidR="009D2A02" w:rsidRDefault="009D2A02" w:rsidP="009D2A02"/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090A0E1" w14:textId="4EB8B22C" w:rsidR="009D2A02" w:rsidRDefault="009D2A02" w:rsidP="009D2A02">
            <w:pPr>
              <w:jc w:val="center"/>
            </w:pPr>
            <w:r w:rsidRPr="59BB7616">
              <w:rPr>
                <w:rFonts w:ascii="ＭＳ 明朝" w:eastAsia="ＭＳ 明朝" w:hAnsi="ＭＳ 明朝" w:cs="ＭＳ 明朝" w:hint="eastAsia"/>
                <w:color w:val="000000" w:themeColor="text1"/>
                <w:sz w:val="19"/>
                <w:szCs w:val="19"/>
              </w:rPr>
              <w:t xml:space="preserve">　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A43E89" w14:textId="3EB86580" w:rsidR="009D2A02" w:rsidRDefault="009D2A02" w:rsidP="009D2A02">
            <w:pPr>
              <w:jc w:val="center"/>
            </w:pPr>
            <w:r w:rsidRPr="59BB7616">
              <w:rPr>
                <w:rFonts w:ascii="Apple Color Emoji" w:eastAsia="Times New Roman" w:hAnsi="Apple Color Emoji" w:cs="Apple Color Emoji"/>
                <w:color w:val="000000" w:themeColor="text1"/>
                <w:sz w:val="19"/>
                <w:szCs w:val="19"/>
              </w:rPr>
              <w:t>✔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6211AB4" w14:textId="4E61EEB9" w:rsidR="009D2A02" w:rsidRDefault="009D2A02" w:rsidP="009D2A02">
            <w:pPr>
              <w:jc w:val="center"/>
            </w:pPr>
          </w:p>
        </w:tc>
      </w:tr>
      <w:tr w:rsidR="009D2A02" w14:paraId="53BFBD3D" w14:textId="77777777" w:rsidTr="009D2A02">
        <w:trPr>
          <w:trHeight w:val="45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B3356D9" w14:textId="4AC59450" w:rsidR="009D2A02" w:rsidRDefault="009D2A02" w:rsidP="009D2A02">
            <w:pPr>
              <w:jc w:val="center"/>
            </w:pPr>
            <w:r w:rsidRPr="59BB7616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MP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22A9B13" w14:textId="5D101C74" w:rsidR="009D2A02" w:rsidRDefault="009D2A02" w:rsidP="009D2A02">
            <w:pPr>
              <w:jc w:val="center"/>
            </w:pPr>
            <w:r w:rsidRPr="59BB7616">
              <w:rPr>
                <w:rFonts w:ascii="Times New Roman" w:eastAsia="Times New Roman" w:hAnsi="Times New Roman" w:cs="Times New Roman"/>
                <w:sz w:val="19"/>
                <w:szCs w:val="19"/>
              </w:rPr>
              <w:t>J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C87C34" w14:textId="7B8654C9" w:rsidR="009D2A02" w:rsidRDefault="009D2A02" w:rsidP="009D2A02">
            <w:pPr>
              <w:jc w:val="center"/>
            </w:pPr>
            <w:r w:rsidRPr="59BB7616">
              <w:rPr>
                <w:rFonts w:ascii="Times New Roman" w:eastAsia="Times New Roman" w:hAnsi="Times New Roman" w:cs="Times New Roman"/>
                <w:sz w:val="19"/>
                <w:szCs w:val="19"/>
              </w:rPr>
              <w:t>M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2C89ED1" w14:textId="799A6AA2" w:rsidR="009D2A02" w:rsidRDefault="009D2A02" w:rsidP="009D2A02">
            <w:pPr>
              <w:jc w:val="center"/>
            </w:pPr>
            <w:r w:rsidRPr="59BB7616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7.7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302B27" w14:textId="0E42CE50" w:rsidR="009D2A02" w:rsidRDefault="009D2A02" w:rsidP="009D2A02">
            <w:pPr>
              <w:jc w:val="center"/>
            </w:pPr>
            <w:r w:rsidRPr="59BB7616">
              <w:rPr>
                <w:rFonts w:ascii="Times New Roman" w:eastAsia="Times New Roman" w:hAnsi="Times New Roman" w:cs="Times New Roman"/>
                <w:sz w:val="19"/>
                <w:szCs w:val="19"/>
              </w:rPr>
              <w:t>7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1F20556" w14:textId="4573B768" w:rsidR="009D2A02" w:rsidRDefault="009D2A02" w:rsidP="009D2A02">
            <w:pPr>
              <w:jc w:val="center"/>
            </w:pPr>
            <w:r w:rsidRPr="59BB7616">
              <w:rPr>
                <w:rFonts w:ascii="ＭＳ 明朝" w:eastAsia="ＭＳ 明朝" w:hAnsi="ＭＳ 明朝" w:cs="ＭＳ 明朝" w:hint="eastAsia"/>
                <w:color w:val="000000" w:themeColor="text1"/>
                <w:sz w:val="19"/>
                <w:szCs w:val="19"/>
              </w:rPr>
              <w:t xml:space="preserve">　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4EA0A9" w14:textId="4C6A0F5F" w:rsidR="009D2A02" w:rsidRDefault="009D2A02" w:rsidP="009D2A02"/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BBE1E77" w14:textId="612AF2AB" w:rsidR="009D2A02" w:rsidRDefault="009D2A02" w:rsidP="009D2A02">
            <w:pPr>
              <w:jc w:val="center"/>
            </w:pPr>
            <w:r w:rsidRPr="59BB7616">
              <w:rPr>
                <w:rFonts w:ascii="ＭＳ 明朝" w:eastAsia="ＭＳ 明朝" w:hAnsi="ＭＳ 明朝" w:cs="ＭＳ 明朝" w:hint="eastAsia"/>
                <w:color w:val="000000" w:themeColor="text1"/>
                <w:sz w:val="19"/>
                <w:szCs w:val="19"/>
              </w:rPr>
              <w:t xml:space="preserve">　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0E3EEC1" w14:textId="431AA808" w:rsidR="009D2A02" w:rsidRDefault="009D2A02" w:rsidP="009D2A02">
            <w:pPr>
              <w:jc w:val="center"/>
            </w:pPr>
            <w:r w:rsidRPr="59BB7616">
              <w:rPr>
                <w:rFonts w:ascii="Apple Color Emoji" w:eastAsia="Times New Roman" w:hAnsi="Apple Color Emoji" w:cs="Apple Color Emoji"/>
                <w:color w:val="000000" w:themeColor="text1"/>
                <w:sz w:val="19"/>
                <w:szCs w:val="19"/>
              </w:rPr>
              <w:t>✔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A0FF9BD" w14:textId="1E101F14" w:rsidR="009D2A02" w:rsidRDefault="009D2A02" w:rsidP="009D2A02">
            <w:pPr>
              <w:jc w:val="center"/>
            </w:pPr>
          </w:p>
        </w:tc>
      </w:tr>
      <w:tr w:rsidR="009D2A02" w14:paraId="379954A4" w14:textId="77777777" w:rsidTr="009D2A02">
        <w:trPr>
          <w:trHeight w:val="45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6092C92" w14:textId="24D5BD47" w:rsidR="009D2A02" w:rsidRDefault="009D2A02" w:rsidP="009D2A02">
            <w:pPr>
              <w:jc w:val="center"/>
            </w:pPr>
            <w:r w:rsidRPr="59BB7616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P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B66C068" w14:textId="6769BB8C" w:rsidR="009D2A02" w:rsidRDefault="009D2A02" w:rsidP="009D2A02">
            <w:pPr>
              <w:jc w:val="center"/>
            </w:pPr>
            <w:r w:rsidRPr="59BB7616">
              <w:rPr>
                <w:rFonts w:ascii="Times New Roman" w:eastAsia="Times New Roman" w:hAnsi="Times New Roman" w:cs="Times New Roman"/>
                <w:sz w:val="19"/>
                <w:szCs w:val="19"/>
              </w:rPr>
              <w:t>R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7B88FAA" w14:textId="0D27FDDF" w:rsidR="009D2A02" w:rsidRDefault="009D2A02" w:rsidP="009D2A02">
            <w:pPr>
              <w:jc w:val="center"/>
            </w:pPr>
            <w:r w:rsidRPr="59BB7616">
              <w:rPr>
                <w:rFonts w:ascii="Times New Roman" w:eastAsia="Times New Roman" w:hAnsi="Times New Roman" w:cs="Times New Roman"/>
                <w:sz w:val="19"/>
                <w:szCs w:val="19"/>
              </w:rPr>
              <w:t>M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1A897FC" w14:textId="08258E1B" w:rsidR="009D2A02" w:rsidRDefault="009D2A02" w:rsidP="009D2A02">
            <w:pPr>
              <w:jc w:val="center"/>
            </w:pPr>
            <w:r w:rsidRPr="59BB7616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4.5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C806DF6" w14:textId="01CEE1FD" w:rsidR="009D2A02" w:rsidRDefault="009D2A02" w:rsidP="009D2A02">
            <w:pPr>
              <w:jc w:val="center"/>
            </w:pPr>
            <w:r w:rsidRPr="59BB7616">
              <w:rPr>
                <w:rFonts w:ascii="Times New Roman" w:eastAsia="Times New Roman" w:hAnsi="Times New Roman" w:cs="Times New Roman"/>
                <w:sz w:val="19"/>
                <w:szCs w:val="19"/>
              </w:rPr>
              <w:t>6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9BF11C" w14:textId="3F67CE97" w:rsidR="009D2A02" w:rsidRDefault="009D2A02" w:rsidP="009D2A02">
            <w:pPr>
              <w:jc w:val="center"/>
            </w:pPr>
            <w:r w:rsidRPr="59BB7616">
              <w:rPr>
                <w:rFonts w:ascii="Apple Color Emoji" w:eastAsia="Times New Roman" w:hAnsi="Apple Color Emoji" w:cs="Apple Color Emoji"/>
                <w:color w:val="000000" w:themeColor="text1"/>
                <w:sz w:val="19"/>
                <w:szCs w:val="19"/>
              </w:rPr>
              <w:t>✔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F63DEE" w14:textId="2701CBCA" w:rsidR="009D2A02" w:rsidRDefault="009D2A02" w:rsidP="009D2A02"/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C314E0" w14:textId="298CF3F5" w:rsidR="009D2A02" w:rsidRDefault="009D2A02" w:rsidP="009D2A02">
            <w:pPr>
              <w:jc w:val="center"/>
            </w:pPr>
            <w:r w:rsidRPr="59BB7616">
              <w:rPr>
                <w:rFonts w:ascii="ＭＳ 明朝" w:eastAsia="ＭＳ 明朝" w:hAnsi="ＭＳ 明朝" w:cs="ＭＳ 明朝" w:hint="eastAsia"/>
                <w:color w:val="000000" w:themeColor="text1"/>
                <w:sz w:val="19"/>
                <w:szCs w:val="19"/>
              </w:rPr>
              <w:t xml:space="preserve">　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E8BAE8" w14:textId="00F6A057" w:rsidR="009D2A02" w:rsidRDefault="009D2A02" w:rsidP="009D2A02"/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77121C6" w14:textId="0DDEBEDD" w:rsidR="009D2A02" w:rsidRDefault="009D2A02" w:rsidP="009D2A02"/>
        </w:tc>
      </w:tr>
      <w:tr w:rsidR="009D2A02" w14:paraId="25887A84" w14:textId="77777777" w:rsidTr="009D2A02">
        <w:trPr>
          <w:trHeight w:val="45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23074E" w14:textId="040A0C27" w:rsidR="009D2A02" w:rsidRDefault="009D2A02" w:rsidP="009D2A02">
            <w:pPr>
              <w:jc w:val="center"/>
            </w:pPr>
            <w:r w:rsidRPr="59BB7616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RI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0EB217A" w14:textId="7A87587C" w:rsidR="009D2A02" w:rsidRDefault="009D2A02" w:rsidP="009D2A02">
            <w:pPr>
              <w:jc w:val="center"/>
            </w:pPr>
            <w:r w:rsidRPr="59BB7616">
              <w:rPr>
                <w:rFonts w:ascii="Times New Roman" w:eastAsia="Times New Roman" w:hAnsi="Times New Roman" w:cs="Times New Roman"/>
                <w:sz w:val="19"/>
                <w:szCs w:val="19"/>
              </w:rPr>
              <w:t>R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375AF68" w14:textId="1AC62380" w:rsidR="009D2A02" w:rsidRDefault="009D2A02" w:rsidP="009D2A02">
            <w:pPr>
              <w:jc w:val="center"/>
            </w:pPr>
            <w:r w:rsidRPr="59BB7616">
              <w:rPr>
                <w:rFonts w:ascii="Times New Roman" w:eastAsia="Times New Roman" w:hAnsi="Times New Roman" w:cs="Times New Roman"/>
                <w:sz w:val="19"/>
                <w:szCs w:val="19"/>
              </w:rPr>
              <w:t>M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B887864" w14:textId="32EEFFCF" w:rsidR="009D2A02" w:rsidRDefault="009D2A02" w:rsidP="009D2A02">
            <w:pPr>
              <w:jc w:val="center"/>
            </w:pPr>
            <w:r w:rsidRPr="59BB7616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5.5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DE90041" w14:textId="7C583E94" w:rsidR="009D2A02" w:rsidRDefault="009D2A02" w:rsidP="009D2A02">
            <w:pPr>
              <w:jc w:val="center"/>
            </w:pPr>
            <w:r w:rsidRPr="59BB7616">
              <w:rPr>
                <w:rFonts w:ascii="Times New Roman" w:eastAsia="Times New Roman" w:hAnsi="Times New Roman" w:cs="Times New Roman"/>
                <w:sz w:val="19"/>
                <w:szCs w:val="19"/>
              </w:rPr>
              <w:t>5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84D55D" w14:textId="141D7162" w:rsidR="009D2A02" w:rsidRDefault="009D2A02" w:rsidP="009D2A02">
            <w:pPr>
              <w:jc w:val="center"/>
            </w:pPr>
            <w:r w:rsidRPr="59BB7616">
              <w:rPr>
                <w:rFonts w:ascii="ＭＳ 明朝" w:eastAsia="ＭＳ 明朝" w:hAnsi="ＭＳ 明朝" w:cs="ＭＳ 明朝" w:hint="eastAsia"/>
                <w:color w:val="000000" w:themeColor="text1"/>
                <w:sz w:val="19"/>
                <w:szCs w:val="19"/>
              </w:rPr>
              <w:t xml:space="preserve">　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F98E2D" w14:textId="3C717FA9" w:rsidR="009D2A02" w:rsidRDefault="009D2A02" w:rsidP="009D2A02"/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A1FB7A5" w14:textId="6C612E5F" w:rsidR="009D2A02" w:rsidRDefault="009D2A02" w:rsidP="009D2A02">
            <w:pPr>
              <w:jc w:val="center"/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DEBDE7D" w14:textId="32701DAE" w:rsidR="009D2A02" w:rsidRDefault="009D2A02" w:rsidP="009D2A02"/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E673D2" w14:textId="673CD26B" w:rsidR="009D2A02" w:rsidRDefault="009D2A02" w:rsidP="009D2A02">
            <w:pPr>
              <w:jc w:val="center"/>
            </w:pPr>
            <w:r w:rsidRPr="59BB7616">
              <w:rPr>
                <w:rFonts w:ascii="Apple Color Emoji" w:eastAsia="Times New Roman" w:hAnsi="Apple Color Emoji" w:cs="Apple Color Emoji"/>
                <w:color w:val="000000" w:themeColor="text1"/>
                <w:sz w:val="19"/>
                <w:szCs w:val="19"/>
              </w:rPr>
              <w:t>✔</w:t>
            </w:r>
          </w:p>
        </w:tc>
      </w:tr>
      <w:tr w:rsidR="009D2A02" w14:paraId="0384D424" w14:textId="77777777" w:rsidTr="009D2A02">
        <w:trPr>
          <w:trHeight w:val="45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CBD04F" w14:textId="55FAA8BD" w:rsidR="009D2A02" w:rsidRDefault="009D2A02" w:rsidP="009D2A02">
            <w:pPr>
              <w:jc w:val="center"/>
            </w:pPr>
            <w:r w:rsidRPr="59BB7616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S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266CCD0" w14:textId="1FF87D66" w:rsidR="009D2A02" w:rsidRDefault="009D2A02" w:rsidP="009D2A02">
            <w:pPr>
              <w:jc w:val="center"/>
            </w:pPr>
            <w:r w:rsidRPr="59BB7616">
              <w:rPr>
                <w:rFonts w:ascii="Times New Roman" w:eastAsia="Times New Roman" w:hAnsi="Times New Roman" w:cs="Times New Roman"/>
                <w:sz w:val="19"/>
                <w:szCs w:val="19"/>
              </w:rPr>
              <w:t>R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D3232F2" w14:textId="19E72857" w:rsidR="009D2A02" w:rsidRDefault="009D2A02" w:rsidP="009D2A02">
            <w:pPr>
              <w:jc w:val="center"/>
            </w:pPr>
            <w:r w:rsidRPr="59BB7616">
              <w:rPr>
                <w:rFonts w:ascii="Times New Roman" w:eastAsia="Times New Roman" w:hAnsi="Times New Roman" w:cs="Times New Roman"/>
                <w:sz w:val="19"/>
                <w:szCs w:val="19"/>
              </w:rPr>
              <w:t>M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78F2443" w14:textId="1CCF8307" w:rsidR="009D2A02" w:rsidRDefault="009D2A02" w:rsidP="009D2A02">
            <w:pPr>
              <w:jc w:val="center"/>
            </w:pPr>
            <w:r w:rsidRPr="59BB7616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6.1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43B7D2" w14:textId="0E0F2864" w:rsidR="009D2A02" w:rsidRDefault="009D2A02" w:rsidP="009D2A02">
            <w:pPr>
              <w:jc w:val="center"/>
            </w:pPr>
            <w:r w:rsidRPr="59BB7616">
              <w:rPr>
                <w:rFonts w:ascii="Times New Roman" w:eastAsia="Times New Roman" w:hAnsi="Times New Roman" w:cs="Times New Roman"/>
                <w:sz w:val="19"/>
                <w:szCs w:val="19"/>
              </w:rPr>
              <w:t>5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0ADEB22" w14:textId="78706884" w:rsidR="009D2A02" w:rsidRDefault="009D2A02" w:rsidP="009D2A02">
            <w:pPr>
              <w:jc w:val="center"/>
            </w:pPr>
            <w:r w:rsidRPr="59BB7616">
              <w:rPr>
                <w:rFonts w:ascii="Apple Color Emoji" w:eastAsia="Times New Roman" w:hAnsi="Apple Color Emoji" w:cs="Apple Color Emoji"/>
                <w:color w:val="000000" w:themeColor="text1"/>
                <w:sz w:val="19"/>
                <w:szCs w:val="19"/>
              </w:rPr>
              <w:t>✔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9AD173D" w14:textId="43B28A67" w:rsidR="009D2A02" w:rsidRDefault="009D2A02" w:rsidP="009D2A02"/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5645444" w14:textId="7083C625" w:rsidR="009D2A02" w:rsidRDefault="009D2A02" w:rsidP="009D2A02">
            <w:pPr>
              <w:jc w:val="center"/>
            </w:pPr>
            <w:r w:rsidRPr="59BB7616">
              <w:rPr>
                <w:rFonts w:ascii="ＭＳ 明朝" w:eastAsia="ＭＳ 明朝" w:hAnsi="ＭＳ 明朝" w:cs="ＭＳ 明朝" w:hint="eastAsia"/>
                <w:color w:val="000000" w:themeColor="text1"/>
                <w:sz w:val="19"/>
                <w:szCs w:val="19"/>
              </w:rPr>
              <w:t xml:space="preserve">　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F14EBF9" w14:textId="093C282E" w:rsidR="009D2A02" w:rsidRDefault="009D2A02" w:rsidP="009D2A02"/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ED691EE" w14:textId="6946F72D" w:rsidR="009D2A02" w:rsidRDefault="009D2A02" w:rsidP="009D2A02"/>
        </w:tc>
      </w:tr>
      <w:tr w:rsidR="009D2A02" w14:paraId="6ECEFC91" w14:textId="77777777" w:rsidTr="009D2A02">
        <w:trPr>
          <w:trHeight w:val="45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F890A8" w14:textId="7E2F4661" w:rsidR="009D2A02" w:rsidRDefault="009D2A02" w:rsidP="009D2A02">
            <w:pPr>
              <w:jc w:val="center"/>
            </w:pPr>
            <w:r w:rsidRPr="59BB7616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ST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4CB377C" w14:textId="47646DA7" w:rsidR="009D2A02" w:rsidRDefault="009D2A02" w:rsidP="009D2A02">
            <w:pPr>
              <w:jc w:val="center"/>
            </w:pPr>
            <w:r w:rsidRPr="59BB7616">
              <w:rPr>
                <w:rFonts w:ascii="Times New Roman" w:eastAsia="Times New Roman" w:hAnsi="Times New Roman" w:cs="Times New Roman"/>
                <w:sz w:val="19"/>
                <w:szCs w:val="19"/>
              </w:rPr>
              <w:t>R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2238852" w14:textId="2824390E" w:rsidR="009D2A02" w:rsidRDefault="009D2A02" w:rsidP="009D2A02">
            <w:pPr>
              <w:jc w:val="center"/>
            </w:pPr>
            <w:r w:rsidRPr="59BB7616">
              <w:rPr>
                <w:rFonts w:ascii="Times New Roman" w:eastAsia="Times New Roman" w:hAnsi="Times New Roman" w:cs="Times New Roman"/>
                <w:sz w:val="19"/>
                <w:szCs w:val="19"/>
              </w:rPr>
              <w:t>M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B06694C" w14:textId="33CF4C7C" w:rsidR="009D2A02" w:rsidRDefault="009D2A02" w:rsidP="009D2A02">
            <w:pPr>
              <w:jc w:val="center"/>
            </w:pPr>
            <w:r w:rsidRPr="59BB7616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6.2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696C3C" w14:textId="4D6F938F" w:rsidR="009D2A02" w:rsidRDefault="009D2A02" w:rsidP="009D2A02">
            <w:pPr>
              <w:jc w:val="center"/>
            </w:pPr>
            <w:r w:rsidRPr="59BB7616">
              <w:rPr>
                <w:rFonts w:ascii="Times New Roman" w:eastAsia="Times New Roman" w:hAnsi="Times New Roman" w:cs="Times New Roman"/>
                <w:sz w:val="19"/>
                <w:szCs w:val="19"/>
              </w:rPr>
              <w:t>12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7A7EB5" w14:textId="53C48621" w:rsidR="009D2A02" w:rsidRDefault="009D2A02" w:rsidP="009D2A02">
            <w:pPr>
              <w:jc w:val="center"/>
            </w:pPr>
            <w:r w:rsidRPr="59BB7616">
              <w:rPr>
                <w:rFonts w:ascii="ＭＳ 明朝" w:eastAsia="ＭＳ 明朝" w:hAnsi="ＭＳ 明朝" w:cs="ＭＳ 明朝" w:hint="eastAsia"/>
                <w:color w:val="000000" w:themeColor="text1"/>
                <w:sz w:val="19"/>
                <w:szCs w:val="19"/>
              </w:rPr>
              <w:t xml:space="preserve">　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2680ADB" w14:textId="2F8D9FC0" w:rsidR="009D2A02" w:rsidRDefault="009D2A02" w:rsidP="009D2A02">
            <w:pPr>
              <w:jc w:val="center"/>
            </w:pPr>
            <w:r w:rsidRPr="59BB7616">
              <w:rPr>
                <w:rFonts w:ascii="Apple Color Emoji" w:eastAsia="Times New Roman" w:hAnsi="Apple Color Emoji" w:cs="Apple Color Emoji"/>
                <w:color w:val="000000" w:themeColor="text1"/>
                <w:sz w:val="19"/>
                <w:szCs w:val="19"/>
              </w:rPr>
              <w:t>✔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350F302" w14:textId="0B8B5097" w:rsidR="009D2A02" w:rsidRDefault="009D2A02" w:rsidP="009D2A02">
            <w:pPr>
              <w:jc w:val="center"/>
            </w:pPr>
            <w:r w:rsidRPr="59BB7616">
              <w:rPr>
                <w:rFonts w:ascii="ＭＳ 明朝" w:eastAsia="ＭＳ 明朝" w:hAnsi="ＭＳ 明朝" w:cs="ＭＳ 明朝" w:hint="eastAsia"/>
                <w:color w:val="000000" w:themeColor="text1"/>
                <w:sz w:val="19"/>
                <w:szCs w:val="19"/>
              </w:rPr>
              <w:t xml:space="preserve">　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E86950" w14:textId="50B5C9A6" w:rsidR="009D2A02" w:rsidRDefault="009D2A02" w:rsidP="009D2A02">
            <w:r>
              <w:rPr>
                <w:rFonts w:ascii="Apple Color Emoji" w:eastAsia="Times New Roman" w:hAnsi="Apple Color Emoji" w:cs="Apple Color Emoji"/>
                <w:color w:val="000000" w:themeColor="text1"/>
                <w:sz w:val="19"/>
                <w:szCs w:val="19"/>
              </w:rPr>
              <w:t xml:space="preserve">  </w:t>
            </w:r>
            <w:r w:rsidRPr="59BB7616">
              <w:rPr>
                <w:rFonts w:ascii="Apple Color Emoji" w:eastAsia="Times New Roman" w:hAnsi="Apple Color Emoji" w:cs="Apple Color Emoji"/>
                <w:color w:val="000000" w:themeColor="text1"/>
                <w:sz w:val="19"/>
                <w:szCs w:val="19"/>
              </w:rPr>
              <w:t>✔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F0E6798" w14:textId="7931C723" w:rsidR="009D2A02" w:rsidRDefault="009D2A02" w:rsidP="009D2A02">
            <w:pPr>
              <w:jc w:val="center"/>
            </w:pPr>
          </w:p>
        </w:tc>
      </w:tr>
      <w:tr w:rsidR="009D2A02" w14:paraId="3A8410B0" w14:textId="77777777" w:rsidTr="009D2A02">
        <w:trPr>
          <w:trHeight w:val="45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CAB72EB" w14:textId="5C925E1F" w:rsidR="009D2A02" w:rsidRDefault="009D2A02" w:rsidP="009D2A02">
            <w:pPr>
              <w:jc w:val="center"/>
            </w:pPr>
            <w:r w:rsidRPr="59BB7616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TK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D145522" w14:textId="60BB08CF" w:rsidR="009D2A02" w:rsidRDefault="009D2A02" w:rsidP="009D2A02">
            <w:pPr>
              <w:jc w:val="center"/>
            </w:pPr>
            <w:r w:rsidRPr="59BB7616">
              <w:rPr>
                <w:rFonts w:ascii="Times New Roman" w:eastAsia="Times New Roman" w:hAnsi="Times New Roman" w:cs="Times New Roman"/>
                <w:sz w:val="19"/>
                <w:szCs w:val="19"/>
              </w:rPr>
              <w:t>R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B775BBA" w14:textId="1E2C2E4F" w:rsidR="009D2A02" w:rsidRDefault="009D2A02" w:rsidP="009D2A02">
            <w:pPr>
              <w:jc w:val="center"/>
            </w:pPr>
            <w:r w:rsidRPr="59BB7616">
              <w:rPr>
                <w:rFonts w:ascii="Times New Roman" w:eastAsia="Times New Roman" w:hAnsi="Times New Roman" w:cs="Times New Roman"/>
                <w:sz w:val="19"/>
                <w:szCs w:val="19"/>
              </w:rPr>
              <w:t>M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8731EFA" w14:textId="2B892214" w:rsidR="009D2A02" w:rsidRDefault="009D2A02" w:rsidP="009D2A02">
            <w:pPr>
              <w:jc w:val="center"/>
            </w:pPr>
            <w:r w:rsidRPr="59BB7616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7.7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07B4E08" w14:textId="0013AFF6" w:rsidR="009D2A02" w:rsidRDefault="009D2A02" w:rsidP="009D2A02">
            <w:pPr>
              <w:jc w:val="center"/>
            </w:pPr>
            <w:r w:rsidRPr="59BB7616">
              <w:rPr>
                <w:rFonts w:ascii="Times New Roman" w:eastAsia="Times New Roman" w:hAnsi="Times New Roman" w:cs="Times New Roman"/>
                <w:sz w:val="19"/>
                <w:szCs w:val="19"/>
              </w:rPr>
              <w:t>9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2628F45" w14:textId="1040D2E1" w:rsidR="009D2A02" w:rsidRDefault="009D2A02" w:rsidP="009D2A02">
            <w:pPr>
              <w:jc w:val="center"/>
            </w:pPr>
            <w:r w:rsidRPr="59BB7616">
              <w:rPr>
                <w:rFonts w:ascii="ＭＳ 明朝" w:eastAsia="ＭＳ 明朝" w:hAnsi="ＭＳ 明朝" w:cs="ＭＳ 明朝" w:hint="eastAsia"/>
                <w:color w:val="000000" w:themeColor="text1"/>
                <w:sz w:val="19"/>
                <w:szCs w:val="19"/>
              </w:rPr>
              <w:t xml:space="preserve">　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EB8EF5F" w14:textId="43271983" w:rsidR="009D2A02" w:rsidRDefault="009D2A02" w:rsidP="009D2A02"/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2F6EB76" w14:textId="2763A8FC" w:rsidR="009D2A02" w:rsidRDefault="009D2A02" w:rsidP="009D2A02">
            <w:pPr>
              <w:jc w:val="center"/>
            </w:pPr>
            <w:r w:rsidRPr="59BB7616">
              <w:rPr>
                <w:rFonts w:ascii="Apple Color Emoji" w:eastAsia="Times New Roman" w:hAnsi="Apple Color Emoji" w:cs="Apple Color Emoji"/>
                <w:color w:val="000000" w:themeColor="text1"/>
                <w:sz w:val="19"/>
                <w:szCs w:val="19"/>
              </w:rPr>
              <w:t>✔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5F9AD5" w14:textId="2E544A05" w:rsidR="009D2A02" w:rsidRDefault="009D2A02" w:rsidP="009D2A02">
            <w:pPr>
              <w:jc w:val="center"/>
            </w:pP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769D2F" w14:textId="424F425B" w:rsidR="009D2A02" w:rsidRDefault="009D2A02" w:rsidP="009D2A02"/>
        </w:tc>
      </w:tr>
      <w:tr w:rsidR="009D2A02" w14:paraId="256D6EE3" w14:textId="77777777" w:rsidTr="009D2A02">
        <w:trPr>
          <w:trHeight w:val="45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16E93F" w14:textId="356D868B" w:rsidR="009D2A02" w:rsidRDefault="009D2A02" w:rsidP="009D2A02">
            <w:pPr>
              <w:jc w:val="center"/>
            </w:pPr>
            <w:r w:rsidRPr="59BB7616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TO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22C6049" w14:textId="164E9344" w:rsidR="009D2A02" w:rsidRDefault="009D2A02" w:rsidP="009D2A02">
            <w:pPr>
              <w:jc w:val="center"/>
            </w:pPr>
            <w:r w:rsidRPr="59BB7616">
              <w:rPr>
                <w:rFonts w:ascii="Times New Roman" w:eastAsia="Times New Roman" w:hAnsi="Times New Roman" w:cs="Times New Roman"/>
                <w:sz w:val="19"/>
                <w:szCs w:val="19"/>
              </w:rPr>
              <w:t>R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91B21DE" w14:textId="3CBDEE2D" w:rsidR="009D2A02" w:rsidRDefault="009D2A02" w:rsidP="009D2A02">
            <w:pPr>
              <w:jc w:val="center"/>
            </w:pPr>
            <w:r w:rsidRPr="59BB7616">
              <w:rPr>
                <w:rFonts w:ascii="Times New Roman" w:eastAsia="Times New Roman" w:hAnsi="Times New Roman" w:cs="Times New Roman"/>
                <w:sz w:val="19"/>
                <w:szCs w:val="19"/>
              </w:rPr>
              <w:t>M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99B1FE" w14:textId="5CEC1014" w:rsidR="009D2A02" w:rsidRDefault="009D2A02" w:rsidP="009D2A02">
            <w:pPr>
              <w:jc w:val="center"/>
            </w:pPr>
            <w:r w:rsidRPr="59BB7616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7.0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6076135" w14:textId="0DBD2661" w:rsidR="009D2A02" w:rsidRDefault="009D2A02" w:rsidP="009D2A02">
            <w:pPr>
              <w:jc w:val="center"/>
            </w:pPr>
            <w:r w:rsidRPr="59BB7616">
              <w:rPr>
                <w:rFonts w:ascii="Times New Roman" w:eastAsia="Times New Roman" w:hAnsi="Times New Roman" w:cs="Times New Roman"/>
                <w:sz w:val="19"/>
                <w:szCs w:val="19"/>
              </w:rPr>
              <w:t>9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43FE9DC" w14:textId="303B869C" w:rsidR="009D2A02" w:rsidRDefault="009D2A02" w:rsidP="009D2A02">
            <w:pPr>
              <w:jc w:val="center"/>
            </w:pPr>
            <w:r w:rsidRPr="59BB7616">
              <w:rPr>
                <w:rFonts w:ascii="ＭＳ 明朝" w:eastAsia="ＭＳ 明朝" w:hAnsi="ＭＳ 明朝" w:cs="ＭＳ 明朝" w:hint="eastAsia"/>
                <w:color w:val="000000" w:themeColor="text1"/>
                <w:sz w:val="19"/>
                <w:szCs w:val="19"/>
              </w:rPr>
              <w:t xml:space="preserve">　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66E8D9E" w14:textId="3501905F" w:rsidR="009D2A02" w:rsidRDefault="009D2A02" w:rsidP="009D2A02">
            <w:pPr>
              <w:jc w:val="center"/>
            </w:pPr>
            <w:r w:rsidRPr="59BB7616">
              <w:rPr>
                <w:rFonts w:ascii="Apple Color Emoji" w:eastAsia="Times New Roman" w:hAnsi="Apple Color Emoji" w:cs="Apple Color Emoji"/>
                <w:color w:val="000000" w:themeColor="text1"/>
                <w:sz w:val="19"/>
                <w:szCs w:val="19"/>
              </w:rPr>
              <w:t>✔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6983892" w14:textId="533CB060" w:rsidR="009D2A02" w:rsidRDefault="009D2A02" w:rsidP="009D2A02">
            <w:pPr>
              <w:jc w:val="center"/>
            </w:pPr>
            <w:r w:rsidRPr="59BB7616">
              <w:rPr>
                <w:rFonts w:ascii="Apple Color Emoji" w:eastAsia="Times New Roman" w:hAnsi="Apple Color Emoji" w:cs="Apple Color Emoji"/>
                <w:color w:val="000000" w:themeColor="text1"/>
                <w:sz w:val="19"/>
                <w:szCs w:val="19"/>
              </w:rPr>
              <w:t>✔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31AD013" w14:textId="72A876C8" w:rsidR="009D2A02" w:rsidRDefault="009D2A02" w:rsidP="009D2A02">
            <w:pPr>
              <w:jc w:val="center"/>
            </w:pP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CEA72E" w14:textId="196E8EBA" w:rsidR="009D2A02" w:rsidRDefault="009D2A02" w:rsidP="009D2A02"/>
        </w:tc>
      </w:tr>
      <w:tr w:rsidR="009D2A02" w14:paraId="05C11635" w14:textId="77777777" w:rsidTr="009D2A02">
        <w:trPr>
          <w:trHeight w:val="405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3DFBDD" w14:textId="66C0EFDD" w:rsidR="009D2A02" w:rsidRDefault="009D2A02" w:rsidP="009D2A02">
            <w:pPr>
              <w:jc w:val="center"/>
            </w:pPr>
            <w:r w:rsidRPr="59BB7616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TN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6DE2AD8" w14:textId="26660392" w:rsidR="009D2A02" w:rsidRDefault="009D2A02" w:rsidP="009D2A02">
            <w:pPr>
              <w:jc w:val="center"/>
            </w:pPr>
            <w:r w:rsidRPr="59BB7616">
              <w:rPr>
                <w:rFonts w:ascii="Times New Roman" w:eastAsia="Times New Roman" w:hAnsi="Times New Roman" w:cs="Times New Roman"/>
                <w:sz w:val="19"/>
                <w:szCs w:val="19"/>
              </w:rPr>
              <w:t>J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29FED43" w14:textId="2C1ACBFF" w:rsidR="009D2A02" w:rsidRDefault="009D2A02" w:rsidP="009D2A02">
            <w:pPr>
              <w:jc w:val="center"/>
            </w:pPr>
            <w:r w:rsidRPr="59BB7616">
              <w:rPr>
                <w:rFonts w:ascii="Times New Roman" w:eastAsia="Times New Roman" w:hAnsi="Times New Roman" w:cs="Times New Roman"/>
                <w:sz w:val="19"/>
                <w:szCs w:val="19"/>
              </w:rPr>
              <w:t>M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96EFAB1" w14:textId="0A36FADE" w:rsidR="009D2A02" w:rsidRDefault="009D2A02" w:rsidP="009D2A02">
            <w:pPr>
              <w:jc w:val="center"/>
            </w:pPr>
            <w:r w:rsidRPr="59BB7616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7.5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C812578" w14:textId="68969E0A" w:rsidR="009D2A02" w:rsidRDefault="009D2A02" w:rsidP="009D2A02">
            <w:pPr>
              <w:jc w:val="center"/>
            </w:pPr>
            <w:r w:rsidRPr="59BB7616">
              <w:rPr>
                <w:rFonts w:ascii="Times New Roman" w:eastAsia="Times New Roman" w:hAnsi="Times New Roman" w:cs="Times New Roman"/>
                <w:sz w:val="19"/>
                <w:szCs w:val="19"/>
              </w:rPr>
              <w:t>5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9C43F27" w14:textId="756EDB1B" w:rsidR="009D2A02" w:rsidRDefault="009D2A02" w:rsidP="009D2A02">
            <w:pPr>
              <w:jc w:val="center"/>
            </w:pPr>
            <w:r w:rsidRPr="59BB7616">
              <w:rPr>
                <w:rFonts w:ascii="ＭＳ 明朝" w:eastAsia="ＭＳ 明朝" w:hAnsi="ＭＳ 明朝" w:cs="ＭＳ 明朝" w:hint="eastAsia"/>
                <w:color w:val="000000" w:themeColor="text1"/>
                <w:sz w:val="19"/>
                <w:szCs w:val="19"/>
              </w:rPr>
              <w:t xml:space="preserve">　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0F8253E" w14:textId="26E7FA58" w:rsidR="009D2A02" w:rsidRDefault="009D2A02" w:rsidP="009D2A02"/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649E9E7" w14:textId="7D811191" w:rsidR="009D2A02" w:rsidRDefault="009D2A02" w:rsidP="009D2A02">
            <w:pPr>
              <w:jc w:val="center"/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4B9F8C" w14:textId="62A41140" w:rsidR="009D2A02" w:rsidRDefault="009D2A02" w:rsidP="009D2A02"/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DFFC9AC" w14:textId="274725B6" w:rsidR="009D2A02" w:rsidRDefault="009D2A02" w:rsidP="009D2A02">
            <w:pPr>
              <w:jc w:val="center"/>
            </w:pPr>
            <w:r w:rsidRPr="59BB7616">
              <w:rPr>
                <w:rFonts w:ascii="Apple Color Emoji" w:eastAsia="Times New Roman" w:hAnsi="Apple Color Emoji" w:cs="Apple Color Emoji"/>
                <w:color w:val="000000" w:themeColor="text1"/>
                <w:sz w:val="19"/>
                <w:szCs w:val="19"/>
              </w:rPr>
              <w:t>✔</w:t>
            </w:r>
          </w:p>
        </w:tc>
      </w:tr>
      <w:tr w:rsidR="009D2A02" w14:paraId="11CD2563" w14:textId="77777777" w:rsidTr="009D2A02">
        <w:trPr>
          <w:trHeight w:val="405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DA9D283" w14:textId="2A5E682B" w:rsidR="009D2A02" w:rsidRDefault="009D2A02" w:rsidP="009D2A02">
            <w:pPr>
              <w:jc w:val="center"/>
            </w:pPr>
            <w:r w:rsidRPr="59BB7616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T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DD4320C" w14:textId="1099D3E9" w:rsidR="009D2A02" w:rsidRDefault="009D2A02" w:rsidP="009D2A02">
            <w:pPr>
              <w:jc w:val="center"/>
            </w:pPr>
            <w:r w:rsidRPr="59BB7616">
              <w:rPr>
                <w:rFonts w:ascii="Times New Roman" w:eastAsia="Times New Roman" w:hAnsi="Times New Roman" w:cs="Times New Roman"/>
                <w:sz w:val="19"/>
                <w:szCs w:val="19"/>
              </w:rPr>
              <w:t>R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47436C" w14:textId="76CC076E" w:rsidR="009D2A02" w:rsidRDefault="009D2A02" w:rsidP="009D2A02">
            <w:pPr>
              <w:jc w:val="center"/>
            </w:pPr>
            <w:r w:rsidRPr="59BB7616">
              <w:rPr>
                <w:rFonts w:ascii="Times New Roman" w:eastAsia="Times New Roman" w:hAnsi="Times New Roman" w:cs="Times New Roman"/>
                <w:sz w:val="19"/>
                <w:szCs w:val="19"/>
              </w:rPr>
              <w:t>M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D02E235" w14:textId="718A02D1" w:rsidR="009D2A02" w:rsidRDefault="009D2A02" w:rsidP="009D2A02">
            <w:pPr>
              <w:jc w:val="center"/>
            </w:pPr>
            <w:r w:rsidRPr="59BB7616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5.1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A1F694D" w14:textId="46CB14B7" w:rsidR="009D2A02" w:rsidRDefault="009D2A02" w:rsidP="009D2A02">
            <w:pPr>
              <w:jc w:val="center"/>
            </w:pPr>
            <w:r w:rsidRPr="59BB7616">
              <w:rPr>
                <w:rFonts w:ascii="Times New Roman" w:eastAsia="Times New Roman" w:hAnsi="Times New Roman" w:cs="Times New Roman"/>
                <w:sz w:val="19"/>
                <w:szCs w:val="19"/>
              </w:rPr>
              <w:t>8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B2E4676" w14:textId="2B10625A" w:rsidR="009D2A02" w:rsidRDefault="009D2A02" w:rsidP="009D2A02">
            <w:pPr>
              <w:jc w:val="center"/>
            </w:pPr>
            <w:r w:rsidRPr="59BB7616">
              <w:rPr>
                <w:rFonts w:ascii="ＭＳ 明朝" w:eastAsia="ＭＳ 明朝" w:hAnsi="ＭＳ 明朝" w:cs="ＭＳ 明朝" w:hint="eastAsia"/>
                <w:color w:val="000000" w:themeColor="text1"/>
                <w:sz w:val="19"/>
                <w:szCs w:val="19"/>
              </w:rPr>
              <w:t xml:space="preserve">　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3025DE" w14:textId="7D6D8854" w:rsidR="009D2A02" w:rsidRDefault="009D2A02" w:rsidP="009D2A02"/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77B3544" w14:textId="5B8BDCF0" w:rsidR="009D2A02" w:rsidRDefault="009D2A02" w:rsidP="009D2A02">
            <w:pPr>
              <w:jc w:val="center"/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902C5CF" w14:textId="06D2AA3A" w:rsidR="009D2A02" w:rsidRDefault="009D2A02" w:rsidP="009D2A02"/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A223271" w14:textId="5B2E5653" w:rsidR="009D2A02" w:rsidRDefault="009D2A02" w:rsidP="009D2A02">
            <w:pPr>
              <w:jc w:val="center"/>
            </w:pPr>
            <w:r w:rsidRPr="59BB7616">
              <w:rPr>
                <w:rFonts w:ascii="Apple Color Emoji" w:eastAsia="Times New Roman" w:hAnsi="Apple Color Emoji" w:cs="Apple Color Emoji"/>
                <w:color w:val="000000" w:themeColor="text1"/>
                <w:sz w:val="19"/>
                <w:szCs w:val="19"/>
              </w:rPr>
              <w:t>✔</w:t>
            </w:r>
          </w:p>
        </w:tc>
      </w:tr>
      <w:tr w:rsidR="009D2A02" w14:paraId="4414A2A0" w14:textId="77777777" w:rsidTr="009D2A02">
        <w:trPr>
          <w:trHeight w:val="405"/>
        </w:trPr>
        <w:tc>
          <w:tcPr>
            <w:tcW w:w="974" w:type="dxa"/>
            <w:tcBorders>
              <w:top w:val="single" w:sz="4" w:space="0" w:color="auto"/>
              <w:left w:val="nil"/>
              <w:bottom w:val="double" w:sz="5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26CC8CC" w14:textId="6685663A" w:rsidR="009D2A02" w:rsidRDefault="009D2A02" w:rsidP="009D2A02">
            <w:pPr>
              <w:jc w:val="center"/>
            </w:pPr>
            <w:r w:rsidRPr="59BB7616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Total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double" w:sz="5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27E556" w14:textId="12AE901A" w:rsidR="009D2A02" w:rsidRDefault="009D2A02" w:rsidP="009D2A02">
            <w:pPr>
              <w:jc w:val="center"/>
            </w:pPr>
            <w:r w:rsidRPr="59BB7616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15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double" w:sz="5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34A202" w14:textId="242DC9A4" w:rsidR="009D2A02" w:rsidRDefault="009D2A02" w:rsidP="009D2A02">
            <w:r w:rsidRPr="59BB7616">
              <w:rPr>
                <w:rFonts w:ascii="ＭＳ 明朝" w:eastAsia="ＭＳ 明朝" w:hAnsi="ＭＳ 明朝" w:cs="ＭＳ 明朝" w:hint="eastAsia"/>
                <w:color w:val="000000" w:themeColor="text1"/>
                <w:sz w:val="19"/>
                <w:szCs w:val="19"/>
              </w:rPr>
              <w:t xml:space="preserve">　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double" w:sz="5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92E88A5" w14:textId="1EDD4700" w:rsidR="009D2A02" w:rsidRDefault="009D2A02" w:rsidP="009D2A02">
            <w:r w:rsidRPr="59BB7616">
              <w:rPr>
                <w:rFonts w:ascii="ＭＳ 明朝" w:eastAsia="ＭＳ 明朝" w:hAnsi="ＭＳ 明朝" w:cs="ＭＳ 明朝" w:hint="eastAsia"/>
                <w:color w:val="000000" w:themeColor="text1"/>
                <w:sz w:val="19"/>
                <w:szCs w:val="19"/>
              </w:rPr>
              <w:t xml:space="preserve">　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double" w:sz="5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DED5F3A" w14:textId="48D7E880" w:rsidR="009D2A02" w:rsidRDefault="009D2A02" w:rsidP="009D2A02">
            <w:r w:rsidRPr="59BB7616">
              <w:rPr>
                <w:rFonts w:ascii="ＭＳ 明朝" w:eastAsia="ＭＳ 明朝" w:hAnsi="ＭＳ 明朝" w:cs="ＭＳ 明朝" w:hint="eastAsia"/>
                <w:color w:val="000000" w:themeColor="text1"/>
                <w:sz w:val="19"/>
                <w:szCs w:val="19"/>
              </w:rPr>
              <w:t xml:space="preserve">　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double" w:sz="5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F0F239" w14:textId="57637BB2" w:rsidR="009D2A02" w:rsidRDefault="009D2A02" w:rsidP="009D2A02">
            <w:pPr>
              <w:jc w:val="center"/>
            </w:pPr>
            <w:r w:rsidRPr="59BB7616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2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double" w:sz="5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EE1B719" w14:textId="4B38A931" w:rsidR="009D2A02" w:rsidRDefault="009D2A02" w:rsidP="009D2A02">
            <w:pPr>
              <w:jc w:val="center"/>
            </w:pPr>
            <w:r w:rsidRPr="59BB7616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4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double" w:sz="5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2AD47BB" w14:textId="6BC85CA5" w:rsidR="009D2A02" w:rsidRDefault="009D2A02" w:rsidP="009D2A02">
            <w:pPr>
              <w:jc w:val="center"/>
            </w:pPr>
            <w:r w:rsidRPr="59BB7616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4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double" w:sz="5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90750D" w14:textId="28546805" w:rsidR="009D2A02" w:rsidRDefault="009D2A02" w:rsidP="009D2A02">
            <w:pPr>
              <w:jc w:val="center"/>
            </w:pPr>
            <w:r w:rsidRPr="59BB7616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3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double" w:sz="5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56E3E27" w14:textId="1382C911" w:rsidR="009D2A02" w:rsidRDefault="009D2A02" w:rsidP="009D2A02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5</w:t>
            </w:r>
          </w:p>
        </w:tc>
      </w:tr>
    </w:tbl>
    <w:p w14:paraId="77B4237B" w14:textId="3FB7D339" w:rsidR="00BD65C0" w:rsidRDefault="00BD65C0" w:rsidP="59BB7616">
      <w:pPr>
        <w:rPr>
          <w:rStyle w:val="Aucun"/>
          <w:rFonts w:ascii="Times New Roman" w:eastAsia="Times New Roman" w:hAnsi="Times New Roman" w:cs="Times New Roman"/>
        </w:rPr>
      </w:pPr>
    </w:p>
    <w:p w14:paraId="156A9C18" w14:textId="0FB237FE" w:rsidR="00BD65C0" w:rsidRDefault="007277FC" w:rsidP="59BB7616">
      <w:pPr>
        <w:rPr>
          <w:rStyle w:val="Aucun"/>
          <w:rFonts w:ascii="Times New Roman" w:hAnsi="Times New Roman"/>
          <w:b/>
          <w:bCs/>
        </w:rPr>
      </w:pPr>
      <w:r w:rsidRPr="59BB7616">
        <w:rPr>
          <w:rStyle w:val="Aucun"/>
          <w:rFonts w:ascii="Times New Roman" w:eastAsia="Times New Roman" w:hAnsi="Times New Roman" w:cs="Times New Roman"/>
        </w:rPr>
        <w:t xml:space="preserve">A tick indicates </w:t>
      </w:r>
      <w:r w:rsidR="00905A08" w:rsidRPr="59BB7616">
        <w:rPr>
          <w:rStyle w:val="Aucun"/>
          <w:rFonts w:ascii="Times New Roman" w:eastAsia="Times New Roman" w:hAnsi="Times New Roman" w:cs="Times New Roman"/>
        </w:rPr>
        <w:t>the monkey</w:t>
      </w:r>
      <w:r w:rsidRPr="59BB7616">
        <w:rPr>
          <w:rStyle w:val="Aucun"/>
          <w:rFonts w:ascii="Times New Roman" w:eastAsia="Times New Roman" w:hAnsi="Times New Roman" w:cs="Times New Roman"/>
        </w:rPr>
        <w:t xml:space="preserve"> used </w:t>
      </w:r>
      <w:r w:rsidR="008058C4" w:rsidRPr="59BB7616">
        <w:rPr>
          <w:rStyle w:val="Aucun"/>
          <w:rFonts w:ascii="Times New Roman" w:eastAsia="Times New Roman" w:hAnsi="Times New Roman" w:cs="Times New Roman"/>
        </w:rPr>
        <w:t xml:space="preserve">in </w:t>
      </w:r>
      <w:r w:rsidRPr="59BB7616">
        <w:rPr>
          <w:rStyle w:val="Aucun"/>
          <w:rFonts w:ascii="Times New Roman" w:eastAsia="Times New Roman" w:hAnsi="Times New Roman" w:cs="Times New Roman"/>
        </w:rPr>
        <w:t>the experiment.</w:t>
      </w:r>
      <w:r w:rsidR="0034752B" w:rsidRPr="59BB7616">
        <w:rPr>
          <w:rStyle w:val="Aucun"/>
          <w:rFonts w:ascii="Times New Roman" w:eastAsia="Times New Roman" w:hAnsi="Times New Roman" w:cs="Times New Roman"/>
        </w:rPr>
        <w:t xml:space="preserve"> </w:t>
      </w:r>
      <w:r w:rsidRPr="59BB7616">
        <w:rPr>
          <w:rStyle w:val="Aucun"/>
          <w:rFonts w:ascii="Times New Roman" w:eastAsia="Times New Roman" w:hAnsi="Times New Roman" w:cs="Times New Roman"/>
        </w:rPr>
        <w:t>Species (J, Japanese; R, Resus); Sex (F, Female; M, Male); BW, body wight; CSF, cerebrospinal fluid; RS task, reward-size task; W/D task, work/delay task</w:t>
      </w:r>
      <w:r w:rsidR="00DE551C">
        <w:rPr>
          <w:rStyle w:val="Aucun"/>
          <w:rFonts w:ascii="Times New Roman" w:eastAsia="Times New Roman" w:hAnsi="Times New Roman" w:cs="Times New Roman"/>
        </w:rPr>
        <w:t>;</w:t>
      </w:r>
      <w:r w:rsidRPr="59BB7616">
        <w:rPr>
          <w:rStyle w:val="Aucun"/>
          <w:rFonts w:ascii="Times New Roman" w:eastAsia="Times New Roman" w:hAnsi="Times New Roman" w:cs="Times New Roman"/>
        </w:rPr>
        <w:t xml:space="preserve"> </w:t>
      </w:r>
      <w:r w:rsidR="00DE551C">
        <w:rPr>
          <w:rStyle w:val="Aucun"/>
          <w:rFonts w:ascii="Times New Roman" w:eastAsia="Times New Roman" w:hAnsi="Times New Roman" w:cs="Times New Roman"/>
        </w:rPr>
        <w:t>PET, receptor mapping or occupancy measurement using positron emission tomography.</w:t>
      </w:r>
    </w:p>
    <w:sectPr w:rsidR="00BD65C0" w:rsidSect="00B22980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62EFDE" w14:textId="77777777" w:rsidR="008162B1" w:rsidRDefault="008162B1" w:rsidP="0034752B">
      <w:r>
        <w:separator/>
      </w:r>
    </w:p>
  </w:endnote>
  <w:endnote w:type="continuationSeparator" w:id="0">
    <w:p w14:paraId="73342DA0" w14:textId="77777777" w:rsidR="008162B1" w:rsidRDefault="008162B1" w:rsidP="003475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ple Color Emoji">
    <w:panose1 w:val="00000000000000000000"/>
    <w:charset w:val="00"/>
    <w:family w:val="auto"/>
    <w:pitch w:val="variable"/>
    <w:sig w:usb0="00000003" w:usb1="18000000" w:usb2="14000000" w:usb3="00000000" w:csb0="00000001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6275F7" w14:textId="77777777" w:rsidR="008162B1" w:rsidRDefault="008162B1" w:rsidP="0034752B">
      <w:r>
        <w:separator/>
      </w:r>
    </w:p>
  </w:footnote>
  <w:footnote w:type="continuationSeparator" w:id="0">
    <w:p w14:paraId="1F0712D2" w14:textId="77777777" w:rsidR="008162B1" w:rsidRDefault="008162B1" w:rsidP="003475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8"/>
  <w:bordersDoNotSurroundHeader/>
  <w:bordersDoNotSurroundFooter/>
  <w:proofState w:spelling="clean" w:grammar="clean"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77FC"/>
    <w:rsid w:val="00055047"/>
    <w:rsid w:val="001261B4"/>
    <w:rsid w:val="00163544"/>
    <w:rsid w:val="001B0F8F"/>
    <w:rsid w:val="001D5D3A"/>
    <w:rsid w:val="00297B2B"/>
    <w:rsid w:val="002D3A23"/>
    <w:rsid w:val="0034752B"/>
    <w:rsid w:val="003C3167"/>
    <w:rsid w:val="004D1CFF"/>
    <w:rsid w:val="004F1A69"/>
    <w:rsid w:val="00561C5A"/>
    <w:rsid w:val="00575F0E"/>
    <w:rsid w:val="00581133"/>
    <w:rsid w:val="005816D0"/>
    <w:rsid w:val="00625C71"/>
    <w:rsid w:val="006617FE"/>
    <w:rsid w:val="006E2EE5"/>
    <w:rsid w:val="00705775"/>
    <w:rsid w:val="00712398"/>
    <w:rsid w:val="0071409B"/>
    <w:rsid w:val="007277FC"/>
    <w:rsid w:val="007303F5"/>
    <w:rsid w:val="00740230"/>
    <w:rsid w:val="007B0A4F"/>
    <w:rsid w:val="007D1998"/>
    <w:rsid w:val="00803BD3"/>
    <w:rsid w:val="008058C4"/>
    <w:rsid w:val="008133B6"/>
    <w:rsid w:val="008162B1"/>
    <w:rsid w:val="00820C2E"/>
    <w:rsid w:val="00881532"/>
    <w:rsid w:val="0088774D"/>
    <w:rsid w:val="008A6B95"/>
    <w:rsid w:val="008D4741"/>
    <w:rsid w:val="008E1FEE"/>
    <w:rsid w:val="00905A08"/>
    <w:rsid w:val="009126AF"/>
    <w:rsid w:val="009B6F00"/>
    <w:rsid w:val="009D2A02"/>
    <w:rsid w:val="009F4F91"/>
    <w:rsid w:val="00A91F5D"/>
    <w:rsid w:val="00B22980"/>
    <w:rsid w:val="00BC5956"/>
    <w:rsid w:val="00BD65C0"/>
    <w:rsid w:val="00C60323"/>
    <w:rsid w:val="00C7555A"/>
    <w:rsid w:val="00CE503B"/>
    <w:rsid w:val="00D05DC9"/>
    <w:rsid w:val="00D71D9E"/>
    <w:rsid w:val="00DC2ADC"/>
    <w:rsid w:val="00DE551C"/>
    <w:rsid w:val="00E10924"/>
    <w:rsid w:val="00E46245"/>
    <w:rsid w:val="00E828A8"/>
    <w:rsid w:val="00E831F2"/>
    <w:rsid w:val="00EC297B"/>
    <w:rsid w:val="00EC332F"/>
    <w:rsid w:val="00EE6E96"/>
    <w:rsid w:val="00F14D92"/>
    <w:rsid w:val="00F4745F"/>
    <w:rsid w:val="00F536FF"/>
    <w:rsid w:val="00FA7CDE"/>
    <w:rsid w:val="00FB0D59"/>
    <w:rsid w:val="00FC12E6"/>
    <w:rsid w:val="0A941D8F"/>
    <w:rsid w:val="27E06185"/>
    <w:rsid w:val="3B361397"/>
    <w:rsid w:val="4EC67132"/>
    <w:rsid w:val="59BB7616"/>
    <w:rsid w:val="73CABD70"/>
    <w:rsid w:val="7B17F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B12D4BD"/>
  <w15:docId w15:val="{98532F75-6634-4F6D-87DF-A9E6486869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2"/>
        <w:sz w:val="22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77FC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ucun">
    <w:name w:val="Aucun"/>
    <w:rsid w:val="007277FC"/>
    <w:rPr>
      <w:lang w:val="en-US"/>
    </w:rPr>
  </w:style>
  <w:style w:type="paragraph" w:styleId="a3">
    <w:name w:val="header"/>
    <w:basedOn w:val="a"/>
    <w:link w:val="a4"/>
    <w:uiPriority w:val="99"/>
    <w:unhideWhenUsed/>
    <w:rsid w:val="0034752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4752B"/>
    <w:rPr>
      <w:sz w:val="24"/>
      <w:szCs w:val="24"/>
    </w:rPr>
  </w:style>
  <w:style w:type="paragraph" w:styleId="a5">
    <w:name w:val="footer"/>
    <w:basedOn w:val="a"/>
    <w:link w:val="a6"/>
    <w:uiPriority w:val="99"/>
    <w:unhideWhenUsed/>
    <w:rsid w:val="0034752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4752B"/>
    <w:rPr>
      <w:sz w:val="24"/>
      <w:szCs w:val="24"/>
    </w:rPr>
  </w:style>
  <w:style w:type="table" w:styleId="a7">
    <w:name w:val="Table Grid"/>
    <w:basedOn w:val="a1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879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6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0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5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7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8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76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94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7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15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24</Words>
  <Characters>710</Characters>
  <Application>Microsoft Office Word</Application>
  <DocSecurity>0</DocSecurity>
  <Lines>5</Lines>
  <Paragraphs>1</Paragraphs>
  <ScaleCrop>false</ScaleCrop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i Yukiko</dc:creator>
  <cp:keywords/>
  <dc:description/>
  <cp:lastModifiedBy>敬史 南本</cp:lastModifiedBy>
  <cp:revision>5</cp:revision>
  <cp:lastPrinted>2023-09-30T01:19:00Z</cp:lastPrinted>
  <dcterms:created xsi:type="dcterms:W3CDTF">2023-09-28T03:36:00Z</dcterms:created>
  <dcterms:modified xsi:type="dcterms:W3CDTF">2023-09-30T01:19:00Z</dcterms:modified>
</cp:coreProperties>
</file>